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361"/>
        <w:tblW w:w="16443" w:type="dxa"/>
        <w:tblLayout w:type="fixed"/>
        <w:tblLook w:val="04A0" w:firstRow="1" w:lastRow="0" w:firstColumn="1" w:lastColumn="0" w:noHBand="0" w:noVBand="1"/>
      </w:tblPr>
      <w:tblGrid>
        <w:gridCol w:w="1247"/>
        <w:gridCol w:w="1750"/>
        <w:gridCol w:w="1029"/>
        <w:gridCol w:w="1763"/>
        <w:gridCol w:w="1035"/>
        <w:gridCol w:w="1789"/>
        <w:gridCol w:w="5103"/>
        <w:gridCol w:w="2727"/>
      </w:tblGrid>
      <w:tr w:rsidR="00E85484" w:rsidRPr="0075415D" w14:paraId="6AFE81F7" w14:textId="77777777" w:rsidTr="00E85484">
        <w:trPr>
          <w:trHeight w:val="255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CB3A7B4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/>
            <w:bookmarkEnd w:id="0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Patient No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795D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978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Righ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A554E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76D9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Genetic Mutation of TBX5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D36AE2" w14:textId="77777777" w:rsidR="00E85484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23B828B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ardiac position</w:t>
            </w:r>
          </w:p>
        </w:tc>
      </w:tr>
      <w:tr w:rsidR="00E85484" w:rsidRPr="0075415D" w14:paraId="117EF117" w14:textId="77777777" w:rsidTr="00E85484">
        <w:trPr>
          <w:trHeight w:val="272"/>
        </w:trPr>
        <w:tc>
          <w:tcPr>
            <w:tcW w:w="1247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0CCD53F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96C0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humb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F474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Radius</w:t>
            </w:r>
          </w:p>
        </w:tc>
        <w:tc>
          <w:tcPr>
            <w:tcW w:w="17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E287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humb</w:t>
            </w:r>
          </w:p>
        </w:tc>
        <w:tc>
          <w:tcPr>
            <w:tcW w:w="103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2D7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Radius</w:t>
            </w:r>
          </w:p>
        </w:tc>
        <w:tc>
          <w:tcPr>
            <w:tcW w:w="178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9C83B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35A7A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</w:tcPr>
          <w:p w14:paraId="6032A20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85484" w:rsidRPr="0075415D" w14:paraId="670D6149" w14:textId="77777777" w:rsidTr="00E85484">
        <w:trPr>
          <w:trHeight w:val="272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F3AD3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D0C1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150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I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A28E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E8EC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D563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1437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239 G&gt;A (Gly80Glu in T-box domain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05EACB" w14:textId="77777777" w:rsidR="00E85484" w:rsidRPr="004B4609" w:rsidRDefault="00E85484" w:rsidP="00E8548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48461B94" w14:textId="77777777" w:rsidTr="00E85484">
        <w:trPr>
          <w:trHeight w:val="255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75A0AF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1FE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1ADD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I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4A21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B68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0E0B0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Symmetrica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887A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Deletion of Ile172-Ile222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88984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10B10356" w14:textId="77777777" w:rsidTr="00E85484">
        <w:trPr>
          <w:trHeight w:val="255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9CE36B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53DD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II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36E0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174E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II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BC57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12781" w14:textId="7A72834D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  <w:r w:rsidR="006C24BD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  <w:r w:rsidR="006C24BD" w:rsidRPr="00DC6D02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47CC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Deletion of exon3-8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001EF9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12FB3BB1" w14:textId="77777777" w:rsidTr="00E85484">
        <w:trPr>
          <w:trHeight w:val="255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1D9BBA7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E57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BA02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V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A5E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I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A48D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184F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61BF1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874 C&gt;T (premature termination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CAD93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792813BF" w14:textId="77777777" w:rsidTr="00E85484">
        <w:trPr>
          <w:trHeight w:val="255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B2DB7B0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B23B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4C5D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V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57D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949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I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35BC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45229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Deletion of exon1-10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00AE3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79346C6F" w14:textId="77777777" w:rsidTr="00E85484">
        <w:trPr>
          <w:trHeight w:val="255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8A8731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1F92" w14:textId="3654568B" w:rsidR="00E85484" w:rsidRPr="0075415D" w:rsidRDefault="00D23C00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E36E" w14:textId="57E39C1F" w:rsidR="00E85484" w:rsidRPr="0075415D" w:rsidRDefault="00D23C00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  <w:r w:rsidR="00CF0BDA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C00F" w14:textId="07A6A18B" w:rsidR="00E85484" w:rsidRPr="0075415D" w:rsidRDefault="00D23C00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FC22" w14:textId="51E942A1" w:rsidR="00E85484" w:rsidRPr="0075415D" w:rsidRDefault="00D23C00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  <w:r w:rsidR="00CF0BDA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6616A" w14:textId="16241E7B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  <w:r w:rsidR="006C24BD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  <w:r w:rsidR="006C24BD" w:rsidRPr="00DC6D02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42122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443 G&gt;A (premature termination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E7F87B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566FA106" w14:textId="77777777" w:rsidTr="00E85484">
        <w:trPr>
          <w:trHeight w:val="255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B30D1C9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08C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7E6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C138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6014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CBEC76" w14:textId="02B211C1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  <w:r w:rsidR="006C24BD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  <w:r w:rsidR="006C24BD" w:rsidRPr="00DC6D02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3B6BBF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sertion of A at 593-594 (premature termination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A1420C" w14:textId="77777777" w:rsidR="00E85484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  <w:tr w:rsidR="00E85484" w:rsidRPr="0075415D" w14:paraId="17A37EAE" w14:textId="77777777" w:rsidTr="00E85484">
        <w:trPr>
          <w:trHeight w:val="255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38134C8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288B6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II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3A6D3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Type I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3DE65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Blauth</w:t>
            </w:r>
            <w:proofErr w:type="spellEnd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IIa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79831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465EEC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415D">
              <w:rPr>
                <w:rFonts w:ascii="Calibri" w:eastAsia="Times New Roman" w:hAnsi="Calibri" w:cs="Times New Roman"/>
                <w:color w:val="000000"/>
                <w:lang w:val="en-US"/>
              </w:rPr>
              <w:t>Left biase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B47CBE" w14:textId="77777777" w:rsidR="00E85484" w:rsidRPr="0075415D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eletion of 1044 T (premature termination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226C59" w14:textId="77777777" w:rsidR="00E85484" w:rsidRDefault="00E85484" w:rsidP="00E8548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tus</w:t>
            </w:r>
            <w:proofErr w:type="spellEnd"/>
            <w:proofErr w:type="gramEnd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B460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litus</w:t>
            </w:r>
            <w:proofErr w:type="spellEnd"/>
          </w:p>
        </w:tc>
      </w:tr>
    </w:tbl>
    <w:tbl>
      <w:tblPr>
        <w:tblpPr w:leftFromText="180" w:rightFromText="180" w:vertAnchor="text" w:horzAnchor="page" w:tblpX="1549" w:tblpY="1806"/>
        <w:tblW w:w="11533" w:type="dxa"/>
        <w:tblLook w:val="04A0" w:firstRow="1" w:lastRow="0" w:firstColumn="1" w:lastColumn="0" w:noHBand="0" w:noVBand="1"/>
      </w:tblPr>
      <w:tblGrid>
        <w:gridCol w:w="984"/>
        <w:gridCol w:w="984"/>
        <w:gridCol w:w="7730"/>
        <w:gridCol w:w="1835"/>
      </w:tblGrid>
      <w:tr w:rsidR="00E85484" w:rsidRPr="000F799A" w14:paraId="0D935D67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8D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09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1F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C23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59F69EC7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795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0EDAF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humb Hypoplasia (modified </w:t>
            </w:r>
            <w:proofErr w:type="spellStart"/>
            <w:r w:rsidRPr="000F799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lauth</w:t>
            </w:r>
            <w:proofErr w:type="spellEnd"/>
            <w:r w:rsidRPr="000F799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ystem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B9F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14F9A2D1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51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34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89E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ild hypoplasia, all structures pres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990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1778738F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5CF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4A5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a</w:t>
            </w:r>
            <w:proofErr w:type="spellEnd"/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0DBE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oderate hypoplasia (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nar</w:t>
            </w:r>
            <w:proofErr w:type="spellEnd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uscles, 1st web space tight). Lax UCL at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CPj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F6A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2234CD91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F757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58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b</w:t>
            </w:r>
            <w:proofErr w:type="spellEnd"/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D3B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As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a</w:t>
            </w:r>
            <w:proofErr w:type="spellEnd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but globally unstable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CPj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D15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402B71D0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C7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BA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Ia</w:t>
            </w:r>
            <w:proofErr w:type="spellEnd"/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33BB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Severe hypoplasia, including metacarpal. Relatively stable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MCj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5C3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7FDD5360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65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FE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725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As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Ia</w:t>
            </w:r>
            <w:proofErr w:type="spellEnd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but unstable </w:t>
            </w: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MCj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EF7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76E5DF5E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8E9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B41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6BE3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o metacarpal - 'floating thumb'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C40C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73312CDB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F4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107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</w:p>
        </w:tc>
        <w:tc>
          <w:tcPr>
            <w:tcW w:w="7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D48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plete absenc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4D8F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4693C2E7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975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868F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99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17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1FBDAD57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9E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2B7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87C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D5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2E6CC117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B34E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E82D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Radial dysplasia (Bayne &amp; Klug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5B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702EA385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2E7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FFB4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051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hort distal radi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88B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43993178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C3A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C119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C8BB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ypoplastic</w:t>
            </w:r>
            <w:proofErr w:type="spellEnd"/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radius, but proximal &amp; distal epiphyses pres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01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0873A884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00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22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C8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artial absence of radius (typically distal 1-2 third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948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70C9FDA9" w14:textId="77777777" w:rsidTr="00E85484">
        <w:trPr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CC2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1025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7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23FA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0F79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plete absence of radi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AB3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5484" w:rsidRPr="000F799A" w14:paraId="16F701B7" w14:textId="77777777" w:rsidTr="00E85484">
        <w:trPr>
          <w:gridAfter w:val="1"/>
          <w:wAfter w:w="1835" w:type="dxa"/>
          <w:trHeight w:val="27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2B6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1C67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C4D" w14:textId="77777777" w:rsidR="00E85484" w:rsidRPr="000F799A" w:rsidRDefault="00E85484" w:rsidP="00E85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41076CD" w14:textId="77777777" w:rsidR="000F799A" w:rsidRDefault="000F799A"/>
    <w:p w14:paraId="359BEF54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A394AB3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2F37F0F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25E279C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1225840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DA05B27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D5C114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25D1B46" w14:textId="77777777" w:rsidR="00E85484" w:rsidRDefault="00E8548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A4DCD0" w14:textId="77777777" w:rsidR="00FB77A4" w:rsidRDefault="00FB77A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BB80747" w14:textId="77777777" w:rsidR="00FB77A4" w:rsidRDefault="00FB77A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DFC2867" w14:textId="77777777" w:rsidR="00FB77A4" w:rsidRDefault="00FB77A4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95B6C78" w14:textId="77777777" w:rsidR="00C27A01" w:rsidRDefault="00C27A01" w:rsidP="00E14CE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9F4C319" w14:textId="77777777" w:rsidR="003F6B11" w:rsidRPr="002C7CB6" w:rsidRDefault="003F6B11" w:rsidP="003F6B1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2C7CB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Grading of HOS patients limb defects</w:t>
      </w:r>
    </w:p>
    <w:p w14:paraId="51F95D25" w14:textId="3749D048" w:rsidR="000F799A" w:rsidRDefault="003F6B11">
      <w:r>
        <w:rPr>
          <w:rFonts w:ascii="Times New Roman" w:hAnsi="Times New Roman" w:cs="Times New Roman"/>
        </w:rPr>
        <w:t xml:space="preserve">The defects in the left and right limbs of 8 HOS patients were graded using the </w:t>
      </w:r>
      <w:proofErr w:type="spellStart"/>
      <w:r>
        <w:rPr>
          <w:rFonts w:ascii="Times New Roman" w:hAnsi="Times New Roman" w:cs="Times New Roman"/>
        </w:rPr>
        <w:t>Blauth</w:t>
      </w:r>
      <w:proofErr w:type="spellEnd"/>
      <w:r>
        <w:rPr>
          <w:rFonts w:ascii="Times New Roman" w:hAnsi="Times New Roman" w:cs="Times New Roman"/>
        </w:rPr>
        <w:t xml:space="preserve"> and Bayne and Klug systems </w:t>
      </w:r>
      <w:r>
        <w:rPr>
          <w:rFonts w:ascii="Times New Roman" w:hAnsi="Times New Roman" w:cs="Times New Roman"/>
        </w:rPr>
        <w:fldChar w:fldCharType="begin">
          <w:fldData xml:space="preserve">PEVuZE5vdGU+PENpdGU+PEF1dGhvcj5CYXluZTwvQXV0aG9yPjxZZWFyPjE5ODc8L1llYXI+PFJl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XluZTwvQXV0aG9yPjxZZWFyPjE5ODc8L1llYXI+PFJl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0" w:tooltip="Bayne, 1987 #53" w:history="1">
        <w:r>
          <w:rPr>
            <w:rFonts w:ascii="Times New Roman" w:hAnsi="Times New Roman" w:cs="Times New Roman"/>
            <w:noProof/>
          </w:rPr>
          <w:t>10-13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tabulated. Pathogenic mutations of </w:t>
      </w:r>
      <w:r w:rsidRPr="002C7CB6">
        <w:rPr>
          <w:rFonts w:ascii="Times New Roman" w:hAnsi="Times New Roman" w:cs="Times New Roman"/>
          <w:i/>
        </w:rPr>
        <w:t>TBX5</w:t>
      </w:r>
      <w:r>
        <w:rPr>
          <w:rFonts w:ascii="Times New Roman" w:hAnsi="Times New Roman" w:cs="Times New Roman"/>
        </w:rPr>
        <w:t xml:space="preserve"> are confirmed for all patients. 4 Patients (1,4,5,11) have more severe scores in the left limb compared to right. </w:t>
      </w:r>
      <w:r>
        <w:rPr>
          <w:rFonts w:ascii="Times New Roman" w:hAnsi="Times New Roman" w:cs="Times New Roman"/>
          <w:lang w:val="en-US"/>
        </w:rPr>
        <w:t xml:space="preserve">4 </w:t>
      </w:r>
      <w:r>
        <w:rPr>
          <w:rFonts w:ascii="Times New Roman" w:hAnsi="Times New Roman" w:cs="Times New Roman"/>
        </w:rPr>
        <w:t>Patients (2,3,6,10</w:t>
      </w:r>
      <w:proofErr w:type="gramStart"/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lang w:val="en-US"/>
        </w:rPr>
        <w:t xml:space="preserve"> have</w:t>
      </w:r>
      <w:proofErr w:type="gramEnd"/>
      <w:r>
        <w:rPr>
          <w:rFonts w:ascii="Times New Roman" w:hAnsi="Times New Roman" w:cs="Times New Roman"/>
          <w:lang w:val="en-US"/>
        </w:rPr>
        <w:t xml:space="preserve"> bilateral </w:t>
      </w:r>
      <w:proofErr w:type="spellStart"/>
      <w:r>
        <w:rPr>
          <w:rFonts w:ascii="Times New Roman" w:hAnsi="Times New Roman" w:cs="Times New Roman"/>
          <w:lang w:val="en-US"/>
        </w:rPr>
        <w:t>Blauth</w:t>
      </w:r>
      <w:proofErr w:type="spellEnd"/>
      <w:r>
        <w:rPr>
          <w:rFonts w:ascii="Times New Roman" w:hAnsi="Times New Roman" w:cs="Times New Roman"/>
          <w:lang w:val="en-US"/>
        </w:rPr>
        <w:t xml:space="preserve"> and Bayne &amp; Klug scores. * For patients </w:t>
      </w:r>
      <w:proofErr w:type="gramStart"/>
      <w:r>
        <w:rPr>
          <w:rFonts w:ascii="Times New Roman" w:hAnsi="Times New Roman" w:cs="Times New Roman"/>
          <w:lang w:val="en-US"/>
        </w:rPr>
        <w:t>3,6,10  the</w:t>
      </w:r>
      <w:proofErr w:type="gramEnd"/>
      <w:r>
        <w:rPr>
          <w:rFonts w:ascii="Times New Roman" w:hAnsi="Times New Roman" w:cs="Times New Roman"/>
          <w:lang w:val="en-US"/>
        </w:rPr>
        <w:t xml:space="preserve"> overall severity of the limb defects were scored on additional features of their clinical presentation. *1, from direct measurements of X-rays, the lef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umb is shorter than the right (L=40.9mm, R=45.1mm, measured from distal phalangeal tip to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MCPj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), *</w:t>
      </w:r>
      <w:r w:rsidRPr="00AB70C2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phenotypic description in patients notes produced by assessing consultant geneticist at GOSH which explicitly describes a left-sided bias in limb defects, *</w:t>
      </w:r>
      <w:r w:rsidRPr="00AB70C2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e right limb has proxima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radioulnar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ynosto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hile the left limb has proximal and dista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radioulnar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ynosto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sectPr w:rsidR="000F799A" w:rsidSect="00FB77A4">
      <w:pgSz w:w="22040" w:h="136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15D"/>
    <w:rsid w:val="000F799A"/>
    <w:rsid w:val="00145CE3"/>
    <w:rsid w:val="00175E4F"/>
    <w:rsid w:val="002779C7"/>
    <w:rsid w:val="002A3C5A"/>
    <w:rsid w:val="002E361C"/>
    <w:rsid w:val="00306760"/>
    <w:rsid w:val="00332911"/>
    <w:rsid w:val="003531DE"/>
    <w:rsid w:val="003F6B11"/>
    <w:rsid w:val="0046191A"/>
    <w:rsid w:val="004B4609"/>
    <w:rsid w:val="006C24BD"/>
    <w:rsid w:val="006D76B9"/>
    <w:rsid w:val="0075415D"/>
    <w:rsid w:val="007F0B2E"/>
    <w:rsid w:val="00814A4A"/>
    <w:rsid w:val="009C5F54"/>
    <w:rsid w:val="00A60246"/>
    <w:rsid w:val="00A6085E"/>
    <w:rsid w:val="00C27A01"/>
    <w:rsid w:val="00C82B1D"/>
    <w:rsid w:val="00C9302B"/>
    <w:rsid w:val="00C95CAB"/>
    <w:rsid w:val="00CF0BDA"/>
    <w:rsid w:val="00CF2074"/>
    <w:rsid w:val="00D23C00"/>
    <w:rsid w:val="00DC6D02"/>
    <w:rsid w:val="00E14CED"/>
    <w:rsid w:val="00E85484"/>
    <w:rsid w:val="00FA3A72"/>
    <w:rsid w:val="00FB77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69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71</Characters>
  <Application>Microsoft Macintosh Word</Application>
  <DocSecurity>0</DocSecurity>
  <Lines>18</Lines>
  <Paragraphs>5</Paragraphs>
  <ScaleCrop>false</ScaleCrop>
  <Company>NIMR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o Nishimoto </dc:creator>
  <cp:keywords/>
  <dc:description/>
  <cp:lastModifiedBy>Satoko Nishimoto </cp:lastModifiedBy>
  <cp:revision>3</cp:revision>
  <cp:lastPrinted>2015-11-20T09:53:00Z</cp:lastPrinted>
  <dcterms:created xsi:type="dcterms:W3CDTF">2016-11-28T10:38:00Z</dcterms:created>
  <dcterms:modified xsi:type="dcterms:W3CDTF">2016-11-28T10:40:00Z</dcterms:modified>
</cp:coreProperties>
</file>